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2E9AC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1348740"/>
            <wp:effectExtent l="0" t="0" r="3175" b="10160"/>
            <wp:docPr id="1" name="图片 1" descr="Fixed bearing的总翻修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xed bearing的总翻修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CADBA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upplementary figure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Fore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t plot of total revision of the 4 studies exclusively evaluating fixed-bearing UKA.</w:t>
      </w:r>
    </w:p>
    <w:p w14:paraId="31746052">
      <w:pPr>
        <w:rPr>
          <w:rFonts w:hint="eastAsia" w:eastAsiaTheme="minorEastAsia"/>
          <w:lang w:eastAsia="zh-CN"/>
        </w:rPr>
      </w:pPr>
    </w:p>
    <w:p w14:paraId="1F8ED8A8">
      <w:pPr>
        <w:rPr>
          <w:rFonts w:hint="eastAsia" w:eastAsiaTheme="minorEastAsia"/>
          <w:lang w:eastAsia="zh-CN"/>
        </w:rPr>
      </w:pPr>
    </w:p>
    <w:p w14:paraId="038C54E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2049780"/>
            <wp:effectExtent l="0" t="0" r="9525" b="7620"/>
            <wp:docPr id="2" name="图片 2" descr="其余11篇混合bearing的总翻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其余11篇混合bearing的总翻修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0AA02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upplementary figure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Forest plot of total revision of the 11 studies mixing fixed-bearing UKA and mobile-bearing UKA together.</w:t>
      </w:r>
    </w:p>
    <w:p w14:paraId="6E4C1B43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A0F8C"/>
    <w:rsid w:val="0C4F15CC"/>
    <w:rsid w:val="41281620"/>
    <w:rsid w:val="65646CE3"/>
    <w:rsid w:val="76766876"/>
    <w:rsid w:val="79D61F07"/>
    <w:rsid w:val="7BFF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06</Characters>
  <Lines>0</Lines>
  <Paragraphs>0</Paragraphs>
  <TotalTime>1</TotalTime>
  <ScaleCrop>false</ScaleCrop>
  <LinksUpToDate>false</LinksUpToDate>
  <CharactersWithSpaces>2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6:15:00Z</dcterms:created>
  <dc:creator>ASUS</dc:creator>
  <cp:lastModifiedBy>装备回收官吴孟达</cp:lastModifiedBy>
  <dcterms:modified xsi:type="dcterms:W3CDTF">2025-11-18T03:3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c5ZTcyNGY3MjVmYzY0M2JhOWMxMmQwZDJjMjA3NTgiLCJ1c2VySWQiOiI2ODEzNzYzMzUifQ==</vt:lpwstr>
  </property>
  <property fmtid="{D5CDD505-2E9C-101B-9397-08002B2CF9AE}" pid="4" name="ICV">
    <vt:lpwstr>51AC772185FD4011A5549CBF3E537F0C_12</vt:lpwstr>
  </property>
</Properties>
</file>